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E0A" w:rsidRPr="00C644BA" w:rsidRDefault="00CA7E0A" w:rsidP="00CA7E0A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.</w:t>
      </w:r>
      <w:bookmarkStart w:id="0" w:name="_GoBack"/>
      <w:bookmarkEnd w:id="0"/>
      <w:r w:rsidRPr="00C644BA">
        <w:rPr>
          <w:rFonts w:ascii="Arial" w:hAnsi="Arial" w:cs="Arial"/>
          <w:b/>
        </w:rPr>
        <w:t xml:space="preserve"> Oligonucleotides used in this work</w:t>
      </w:r>
      <w:r>
        <w:rPr>
          <w:rFonts w:ascii="Arial" w:hAnsi="Arial" w:cs="Arial"/>
          <w:b/>
        </w:rPr>
        <w:t>.</w:t>
      </w:r>
    </w:p>
    <w:tbl>
      <w:tblPr>
        <w:tblW w:w="9543" w:type="dxa"/>
        <w:tblLook w:val="04A0" w:firstRow="1" w:lastRow="0" w:firstColumn="1" w:lastColumn="0" w:noHBand="0" w:noVBand="1"/>
      </w:tblPr>
      <w:tblGrid>
        <w:gridCol w:w="2275"/>
        <w:gridCol w:w="7268"/>
      </w:tblGrid>
      <w:tr w:rsidR="00CA7E0A" w:rsidRPr="005C5298" w:rsidTr="001D0C4C">
        <w:trPr>
          <w:trHeight w:val="89"/>
        </w:trPr>
        <w:tc>
          <w:tcPr>
            <w:tcW w:w="9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SPR guide RNA sequences (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RNAs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used in RAR 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IP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ssay labeled sgRAR1-3, and 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RNAs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used in the spatial mapping experiments in Figure 1c are shaded in gray)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AR1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sz w:val="16"/>
                <w:szCs w:val="16"/>
              </w:rPr>
              <w:t>GAGCAGGTGACAATTTCAG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AR2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sz w:val="16"/>
                <w:szCs w:val="16"/>
              </w:rPr>
              <w:t>GTTCTGGGCAAAGCAATAAA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AR3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sz w:val="16"/>
                <w:szCs w:val="16"/>
              </w:rPr>
              <w:t>GTGTTAATCTGGTGTTAAC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4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sz w:val="16"/>
                <w:szCs w:val="16"/>
              </w:rPr>
              <w:t>GACTGATTCAAAGAGGACA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5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sz w:val="16"/>
                <w:szCs w:val="16"/>
              </w:rPr>
              <w:t>GCCGCACCTATCACCTGT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6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bCs/>
                <w:sz w:val="16"/>
                <w:szCs w:val="16"/>
              </w:rPr>
              <w:t>GCATCACAAAATGTGGGACT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7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bCs/>
                <w:sz w:val="16"/>
                <w:szCs w:val="16"/>
              </w:rPr>
              <w:t>GGGCTTTCTGACCAGCTCG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8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bCs/>
                <w:sz w:val="16"/>
                <w:szCs w:val="16"/>
              </w:rPr>
              <w:t>GGCTTCAGCAATGTTTTCC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9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bCs/>
                <w:sz w:val="16"/>
                <w:szCs w:val="16"/>
              </w:rPr>
              <w:t>GCATTGCAGAGAGTCAAAT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10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bCs/>
                <w:sz w:val="16"/>
                <w:szCs w:val="16"/>
              </w:rPr>
              <w:t>GCCTTTGCAGGCATTTGT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11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4923FC">
              <w:rPr>
                <w:rFonts w:ascii="Arial" w:eastAsia="Times New Roman" w:hAnsi="Arial" w:cs="Arial"/>
                <w:bCs/>
                <w:sz w:val="16"/>
                <w:szCs w:val="16"/>
              </w:rPr>
              <w:t>GTGGAAAAGTGTCTTGATT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12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4923FC">
              <w:rPr>
                <w:rFonts w:ascii="Arial" w:eastAsia="Times New Roman" w:hAnsi="Arial" w:cs="Arial"/>
                <w:bCs/>
                <w:sz w:val="16"/>
                <w:szCs w:val="16"/>
              </w:rPr>
              <w:t>GAACTTCTACCCCTGTCAA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13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4923FC">
              <w:rPr>
                <w:rFonts w:ascii="Arial" w:eastAsia="Times New Roman" w:hAnsi="Arial" w:cs="Arial"/>
                <w:bCs/>
                <w:sz w:val="16"/>
                <w:szCs w:val="16"/>
              </w:rPr>
              <w:t>GCTATGGAGATATAAGCTT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14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4923FC">
              <w:rPr>
                <w:rFonts w:ascii="Arial" w:eastAsia="Times New Roman" w:hAnsi="Arial" w:cs="Arial"/>
                <w:bCs/>
                <w:sz w:val="16"/>
                <w:szCs w:val="16"/>
              </w:rPr>
              <w:t>GTGACATCCGCCCTGAA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15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4923FC">
              <w:rPr>
                <w:rFonts w:ascii="Arial" w:eastAsia="Times New Roman" w:hAnsi="Arial" w:cs="Arial"/>
                <w:bCs/>
                <w:sz w:val="16"/>
                <w:szCs w:val="16"/>
              </w:rPr>
              <w:t>GAGTATCACAGAACGGGT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sz w:val="16"/>
                <w:szCs w:val="16"/>
              </w:rPr>
              <w:t>sgRNA16</w:t>
            </w:r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r w:rsidRPr="004923FC">
              <w:rPr>
                <w:rFonts w:ascii="Arial" w:eastAsia="Times New Roman" w:hAnsi="Arial" w:cs="Arial"/>
                <w:bCs/>
                <w:sz w:val="16"/>
                <w:szCs w:val="16"/>
              </w:rPr>
              <w:t>GTTAAGCTCACAGTCATAT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6"/>
                <w:szCs w:val="16"/>
              </w:rPr>
              <w:t>sgRAR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Up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4923FC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TTATTCCCTGACATAACGA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6"/>
                <w:szCs w:val="16"/>
              </w:rPr>
              <w:t>sg</w:t>
            </w:r>
            <w:proofErr w:type="spellEnd"/>
            <w:proofErr w:type="gram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RAR Down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4923FC">
              <w:rPr>
                <w:rFonts w:ascii="Arial" w:hAnsi="Arial" w:cs="Arial"/>
                <w:bCs/>
                <w:sz w:val="16"/>
                <w:szCs w:val="16"/>
              </w:rPr>
              <w:t>GATGTTCCTGGAGCTCGCC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sz w:val="16"/>
                <w:szCs w:val="16"/>
              </w:rPr>
              <w:t>sgControl</w:t>
            </w:r>
            <w:proofErr w:type="spellEnd"/>
            <w:proofErr w:type="gram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0A" w:rsidRPr="004923FC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4923FC">
              <w:rPr>
                <w:rFonts w:ascii="Arial" w:hAnsi="Arial" w:cs="Arial"/>
                <w:sz w:val="16"/>
                <w:szCs w:val="16"/>
              </w:rPr>
              <w:t>GGTAGTCCGGGATGTCAGCC</w:t>
            </w:r>
          </w:p>
        </w:tc>
      </w:tr>
      <w:tr w:rsidR="00CA7E0A" w:rsidRPr="005C5298" w:rsidTr="001D0C4C">
        <w:trPr>
          <w:trHeight w:val="89"/>
        </w:trPr>
        <w:tc>
          <w:tcPr>
            <w:tcW w:w="9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Nase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control primers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DNase50b_1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CTGCTCCCAGGTAGAG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DNase50b_1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TGGTGATTTCATTCATAG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DNase50b_2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TAATGATTTGGGGAA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DNase50b_2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GTTCTGGAAGACAGTGCA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DNase50b_3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ACTGCCTCCATTAGA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DNase50b_3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TGCTTGTGAATGTCA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DNase50b_2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GGAAACAACCACAGT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DNase50b_2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ACGCAGCTTTGACC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DNase50b_4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AAACCCAGCCTCAGTG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DNase50b_4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CAGGGCCTTCTTTGA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DNase50b_5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GGGTCCAAATAGCAGT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DNase50b_5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TGTTAGAATGGCCACCA</w:t>
            </w:r>
          </w:p>
        </w:tc>
      </w:tr>
      <w:tr w:rsidR="00CA7E0A" w:rsidRPr="005C5298" w:rsidTr="001D0C4C">
        <w:trPr>
          <w:trHeight w:val="89"/>
        </w:trPr>
        <w:tc>
          <w:tcPr>
            <w:tcW w:w="9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IP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control primers (negative control primers are the same as 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Nase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negative control primers)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Rar_Cyp26a1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CTGCAGGGGTCACAG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Rar_Cyp26a1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TCCCAATCCTTTAGCCTG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Rar_Rarb_fw</w:t>
            </w:r>
            <w:proofErr w:type="spell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ACCTTCAAATGACCCAAC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Rar_Rarb_rv</w:t>
            </w:r>
            <w:proofErr w:type="spellEnd"/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GGGAGTTGGTGATGTCAGA</w:t>
            </w:r>
          </w:p>
        </w:tc>
      </w:tr>
      <w:tr w:rsidR="00CA7E0A" w:rsidRPr="005C5298" w:rsidTr="001D0C4C">
        <w:trPr>
          <w:trHeight w:val="89"/>
        </w:trPr>
        <w:tc>
          <w:tcPr>
            <w:tcW w:w="9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Nase-qPCR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imers for 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RNA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ccessibility experiments in Figure 1b. </w:t>
            </w:r>
            <w:proofErr w:type="gram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-3 primers also serve as 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IP-qPCR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imers in Figure 2a.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GCTTTCAGAGCAGGTGA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CAACAAAGCTCCCTCCTT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CTGGGCAAAGCAATAA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GTGGGAGGAGCGAGA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3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GAGAGTGACCTCTCTGTGAC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3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GAATGTTTCCAATAACTGT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GTGGGAGGAGCGAGA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GAAAATCTGTAGCGGCCG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CATTTATTCCCTGACATGGTC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GCCAATCCTTGAGACAT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6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GTGGTGAGAAGCACCTTT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6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AGGGGTCAAGGAGAGGTCA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7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TAAGCTGCTGCATGACCT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7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AGAGAACCTTAAGAAAGGGTC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8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GACTCTGTTGCTGGGCTT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8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GAACCTCGGAAAACATT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9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pStyle w:val="HTMLPreformatted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AGTTTAGTGCACCAAATTTGA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9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ATGGCATTGCAGAGAGT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0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AGGCATTTGTCAGGGAATA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0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AACAAGCTGCTGCTTCAG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AAGCCCGCAATCAAGACA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CCCACCCAATAACAGTCTTC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GCTTCATGGAGAGTGGCAG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gRNA1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ACAGGGGTAGAAGTTCA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3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pStyle w:val="HTMLPreformatted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GAGATAACAGACCCGGG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3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CACCACTTGCATCTCTCTTC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pStyle w:val="HTMLPreformatted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sz w:val="16"/>
                <w:szCs w:val="16"/>
              </w:rPr>
              <w:t>AGCCTGCACACCTGGGCTA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pStyle w:val="HTMLPreformatted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CTCTGAGATGCTTGCTTT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pStyle w:val="HTMLPreformatted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AGTTGCTGTGATGGATAGA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333333"/>
                <w:sz w:val="16"/>
                <w:szCs w:val="16"/>
              </w:rPr>
              <w:t>GTAGCCCAGGTGTGCAGGCT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6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TATCGCCTGGGTCAGAG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16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GCTTTAGAATAGACCGTGACC</w:t>
            </w:r>
          </w:p>
        </w:tc>
      </w:tr>
      <w:tr w:rsidR="00CA7E0A" w:rsidRPr="005C5298" w:rsidTr="001D0C4C">
        <w:trPr>
          <w:trHeight w:val="89"/>
        </w:trPr>
        <w:tc>
          <w:tcPr>
            <w:tcW w:w="9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dditional 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Nase-qPCR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primers for </w:t>
            </w:r>
            <w:proofErr w:type="spellStart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gRNA</w:t>
            </w:r>
            <w:proofErr w:type="spellEnd"/>
            <w:r w:rsidRPr="00BF2CF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spatial mapping experiments in Figure 1c.</w:t>
            </w:r>
          </w:p>
        </w:tc>
      </w:tr>
      <w:tr w:rsidR="00CA7E0A" w:rsidRPr="005C5298" w:rsidTr="001D0C4C">
        <w:trPr>
          <w:trHeight w:val="71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TCAGAAGGAGGGAGCTTT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AGGGTCATGGAGAGGTC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ACCCCTGACCTCTCCATG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TGTGAGGCTGGTGGAAGA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GTCTTCCACCAGCCTCAC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GCCAACAGATGTGAGGTC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TCACATCTGTTGGCGGTGA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GGACCTTATCTCCCTCTCGC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GCTTCCTCATGCTCTTGTG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GAAATTGTCACCTGCTCTGAAA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CTACCACACTTCCAGCAGG</w:t>
            </w:r>
          </w:p>
        </w:tc>
      </w:tr>
      <w:tr w:rsidR="00CA7E0A" w:rsidRPr="005C5298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1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AGAATGAGTGTCTGGACCA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sz w:val="16"/>
                <w:szCs w:val="16"/>
              </w:rPr>
              <w:t>CTTCTCGCTCCTCCCACTA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sz w:val="16"/>
                <w:szCs w:val="16"/>
              </w:rPr>
              <w:t>CGTGAGACAAGGGAGCTG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CCCTTGTCTCACGATCTGTT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ACAAACACCAGGGCCAGT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TGGCCCTGGTGTTTGT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AGGTCAAAGGGCACTGGA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CAGGGGTGAATTCAGA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ATTTTATTGCTTTGCCCAGAA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AGAGGCAGCATTTAGAAG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TATCTGAATTCACCCCTG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TTAGAATTAGCTGCAGACG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GCCTTCTAAATGCTGCCTC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h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TCATTTCTGTGTGCATGATT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AR2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h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CCTGTGATGCTGAGTTGTAA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pStyle w:val="HTMLPreformatted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ATAACATTGATGCCTTGTCC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AAATTAAGTCTTTCTACTCACAAC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ATTCAAAGAGGACAAGGGC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CCTGGAACTCAAAGCTCG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CGAGCTTTGAGTTCCAGG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GGCCGAGAACAGAAAACA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TGTTCTCGGCCGCCTTC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ACAATAATAATAATTTATCACGAACGC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CCACCTAGAAGAATTGGAG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CGGCCGCTACAGATTTTC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CGCGTTCGTGATAAATTATTATTATTG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4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hAnsi="Arial" w:cs="Arial"/>
                <w:color w:val="000000"/>
                <w:sz w:val="16"/>
                <w:szCs w:val="16"/>
              </w:rPr>
              <w:t>AGATTCATCCATCTGCTCCAC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GGACAAACACCCAAGAGA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b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ATGAAGACCCCAGCCAGAC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GTTTTCCAAGCAGCTGAA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c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ACACATATTATGAAAACACCAAC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AATGGACAGATGGCCTTG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d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TCAGCTTTGTCCTTGAGC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AGCATTGTTCCCGGATTAC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e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GGAGCCAACCATCAAA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AGGGCTGGGGCTTTACTTTA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f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GCTGGCAGCTCTCTGCAT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fw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CGCTCTTCACCTGAATAAAATG</w:t>
            </w:r>
          </w:p>
        </w:tc>
      </w:tr>
      <w:tr w:rsidR="00CA7E0A" w:rsidRPr="007F6EDA" w:rsidTr="001D0C4C">
        <w:trPr>
          <w:trHeight w:val="89"/>
        </w:trPr>
        <w:tc>
          <w:tcPr>
            <w:tcW w:w="2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gRNA5</w:t>
            </w:r>
            <w:proofErr w:type="gramEnd"/>
            <w:r w:rsidRPr="00BF2C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_g_rv</w:t>
            </w:r>
          </w:p>
        </w:tc>
        <w:tc>
          <w:tcPr>
            <w:tcW w:w="7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E0A" w:rsidRPr="00BF2CFF" w:rsidRDefault="00CA7E0A" w:rsidP="001D0C4C">
            <w:pPr>
              <w:spacing w:line="240" w:lineRule="auto"/>
              <w:contextualSpacing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 w:rsidRPr="00BF2CFF">
              <w:rPr>
                <w:rFonts w:ascii="Arial" w:eastAsia="Arial Unicode MS" w:hAnsi="Arial" w:cs="Arial"/>
                <w:color w:val="000000"/>
                <w:sz w:val="16"/>
                <w:szCs w:val="16"/>
              </w:rPr>
              <w:t>TTTGCCCAAATCCTTCTGTT</w:t>
            </w:r>
          </w:p>
        </w:tc>
      </w:tr>
    </w:tbl>
    <w:p w:rsidR="003823A1" w:rsidRDefault="003823A1"/>
    <w:sectPr w:rsidR="003823A1" w:rsidSect="003823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E0A"/>
    <w:rsid w:val="003823A1"/>
    <w:rsid w:val="00CA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E0E0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E0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A7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E0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E0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A7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7E0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8</Words>
  <Characters>3871</Characters>
  <Application>Microsoft Macintosh Word</Application>
  <DocSecurity>0</DocSecurity>
  <Lines>32</Lines>
  <Paragraphs>9</Paragraphs>
  <ScaleCrop>false</ScaleCrop>
  <Company/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Barkal</dc:creator>
  <cp:keywords/>
  <dc:description/>
  <cp:lastModifiedBy>Amira Barkal</cp:lastModifiedBy>
  <cp:revision>1</cp:revision>
  <dcterms:created xsi:type="dcterms:W3CDTF">2016-03-23T03:06:00Z</dcterms:created>
  <dcterms:modified xsi:type="dcterms:W3CDTF">2016-03-23T03:06:00Z</dcterms:modified>
</cp:coreProperties>
</file>